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233E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7DA333" w14:textId="0E2142F4" w:rsidR="00817DD6" w:rsidRPr="001549D3" w:rsidRDefault="00461288" w:rsidP="0001436A">
      <w:pPr>
        <w:pStyle w:val="Title"/>
      </w:pPr>
      <w:r w:rsidRPr="00461288">
        <w:t>Benefits and limitations of computer gesture therapy for the rehabilitation of severe aphasia</w:t>
      </w:r>
      <w:bookmarkStart w:id="0" w:name="_GoBack"/>
      <w:bookmarkEnd w:id="0"/>
    </w:p>
    <w:p w14:paraId="0FEA8843" w14:textId="09CA08E9" w:rsidR="00CE14EC" w:rsidRPr="00376CC5" w:rsidRDefault="00CE14EC" w:rsidP="00CE14EC">
      <w:pPr>
        <w:pStyle w:val="AuthorList"/>
      </w:pPr>
      <w:proofErr w:type="spellStart"/>
      <w:r>
        <w:t>Abi</w:t>
      </w:r>
      <w:proofErr w:type="spellEnd"/>
      <w:r>
        <w:t xml:space="preserve"> Roper</w:t>
      </w:r>
      <w:r>
        <w:rPr>
          <w:vertAlign w:val="superscript"/>
        </w:rPr>
        <w:t>*</w:t>
      </w:r>
      <w:r w:rsidRPr="00376CC5">
        <w:t xml:space="preserve">, </w:t>
      </w:r>
      <w:r>
        <w:t>Jane Marshall</w:t>
      </w:r>
      <w:r w:rsidRPr="00376CC5">
        <w:t xml:space="preserve">, </w:t>
      </w:r>
      <w:r>
        <w:t>Stephanie Wilson</w:t>
      </w:r>
    </w:p>
    <w:p w14:paraId="337A36AD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E14EC">
        <w:rPr>
          <w:rFonts w:cs="Times New Roman"/>
          <w:szCs w:val="24"/>
        </w:rPr>
        <w:t>Abi</w:t>
      </w:r>
      <w:proofErr w:type="spellEnd"/>
      <w:r w:rsidR="00CE14EC">
        <w:rPr>
          <w:rFonts w:cs="Times New Roman"/>
          <w:szCs w:val="24"/>
        </w:rPr>
        <w:t xml:space="preserve"> Roper: Abi.Roper.1@city.ac.uk</w:t>
      </w:r>
    </w:p>
    <w:p w14:paraId="7290577F" w14:textId="663BDE5F" w:rsidR="00EA3D3C" w:rsidRPr="00994A3D" w:rsidRDefault="00654E8F" w:rsidP="0001436A">
      <w:pPr>
        <w:pStyle w:val="Heading1"/>
      </w:pPr>
      <w:proofErr w:type="gramStart"/>
      <w:r w:rsidRPr="00994A3D">
        <w:t>Supplementary Data</w:t>
      </w:r>
      <w:r w:rsidR="00503204">
        <w:t xml:space="preserve"> 1</w:t>
      </w:r>
      <w:r w:rsidR="009723D0">
        <w:t>.</w:t>
      </w:r>
      <w:proofErr w:type="gramEnd"/>
      <w:r w:rsidR="009723D0">
        <w:t xml:space="preserve"> </w:t>
      </w:r>
      <w:r w:rsidR="009723D0" w:rsidRPr="00CE14EC">
        <w:t xml:space="preserve">List of acceptable synonyms used in scoring  </w:t>
      </w:r>
    </w:p>
    <w:p w14:paraId="2270BE75" w14:textId="72CA8A58" w:rsidR="00CE14EC" w:rsidRPr="00CE14EC" w:rsidRDefault="00813A7C" w:rsidP="00CE14EC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CE14EC">
        <w:rPr>
          <w:b w:val="0"/>
        </w:rPr>
        <w:t xml:space="preserve"> </w:t>
      </w:r>
      <w:r w:rsidR="00CE14EC" w:rsidRPr="00CE14EC">
        <w:rPr>
          <w:b w:val="0"/>
        </w:rPr>
        <w:t>[Synonym items generated using WorldNet 3.1 (Princeton University, 2010)]</w:t>
      </w:r>
    </w:p>
    <w:p w14:paraId="5A474F17" w14:textId="5D069D2C" w:rsidR="00CE14EC" w:rsidRPr="00CE14EC" w:rsidRDefault="00CE14EC" w:rsidP="00CE14EC">
      <w:pPr>
        <w:rPr>
          <w:b/>
        </w:rPr>
      </w:pPr>
      <w:proofErr w:type="gramStart"/>
      <w:r w:rsidRPr="00CE14EC">
        <w:rPr>
          <w:b/>
        </w:rPr>
        <w:t>Supplementary data table 1.</w:t>
      </w:r>
      <w:proofErr w:type="gramEnd"/>
      <w:r w:rsidRPr="00CE14EC">
        <w:rPr>
          <w:b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10"/>
        <w:gridCol w:w="7483"/>
      </w:tblGrid>
      <w:tr w:rsidR="00CE14EC" w:rsidRPr="001A3C9A" w14:paraId="2C2970FD" w14:textId="77777777" w:rsidTr="00813A7C">
        <w:trPr>
          <w:trHeight w:val="320"/>
          <w:tblHeader/>
        </w:trPr>
        <w:tc>
          <w:tcPr>
            <w:tcW w:w="1256" w:type="pct"/>
            <w:noWrap/>
            <w:hideMark/>
          </w:tcPr>
          <w:p w14:paraId="7CB21538" w14:textId="77777777" w:rsidR="00CE14EC" w:rsidRPr="001A3C9A" w:rsidRDefault="00CE14EC" w:rsidP="00CE14EC">
            <w:pPr>
              <w:pStyle w:val="Heading1"/>
              <w:numPr>
                <w:ilvl w:val="0"/>
                <w:numId w:val="0"/>
              </w:numPr>
              <w:spacing w:before="0" w:after="0"/>
              <w:ind w:left="567" w:hanging="567"/>
              <w:outlineLvl w:val="0"/>
            </w:pPr>
            <w:r w:rsidRPr="001A3C9A">
              <w:t>Item</w:t>
            </w:r>
          </w:p>
        </w:tc>
        <w:tc>
          <w:tcPr>
            <w:tcW w:w="3744" w:type="pct"/>
            <w:noWrap/>
            <w:hideMark/>
          </w:tcPr>
          <w:p w14:paraId="56E50CD0" w14:textId="77777777" w:rsidR="00CE14EC" w:rsidRPr="001A3C9A" w:rsidRDefault="00CE14EC" w:rsidP="00CE14EC">
            <w:pPr>
              <w:pStyle w:val="Heading1"/>
              <w:numPr>
                <w:ilvl w:val="0"/>
                <w:numId w:val="0"/>
              </w:numPr>
              <w:spacing w:before="0" w:after="0"/>
              <w:ind w:left="567" w:hanging="567"/>
              <w:outlineLvl w:val="0"/>
            </w:pPr>
            <w:r w:rsidRPr="001A3C9A">
              <w:t>Synonyms</w:t>
            </w:r>
          </w:p>
        </w:tc>
      </w:tr>
      <w:tr w:rsidR="00CE14EC" w:rsidRPr="001A3C9A" w14:paraId="50FAC4C9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4CE06331" w14:textId="77777777" w:rsidR="00CE14EC" w:rsidRPr="001A3C9A" w:rsidRDefault="00CE14EC" w:rsidP="00CE14EC">
            <w:pPr>
              <w:spacing w:before="0" w:after="0"/>
            </w:pPr>
            <w:r w:rsidRPr="001A3C9A">
              <w:t>Apple</w:t>
            </w:r>
          </w:p>
        </w:tc>
        <w:tc>
          <w:tcPr>
            <w:tcW w:w="3744" w:type="pct"/>
            <w:noWrap/>
            <w:hideMark/>
          </w:tcPr>
          <w:p w14:paraId="574A1B00" w14:textId="77777777" w:rsidR="00CE14EC" w:rsidRPr="001A3C9A" w:rsidRDefault="00CE14EC" w:rsidP="00CE14EC">
            <w:pPr>
              <w:spacing w:before="0" w:after="0"/>
            </w:pPr>
            <w:r>
              <w:t>A</w:t>
            </w:r>
            <w:r w:rsidRPr="001A3C9A">
              <w:t xml:space="preserve">pple, orchard apple tree, </w:t>
            </w:r>
            <w:proofErr w:type="spellStart"/>
            <w:r w:rsidRPr="001A3C9A">
              <w:t>Malus</w:t>
            </w:r>
            <w:proofErr w:type="spellEnd"/>
            <w:r w:rsidRPr="001A3C9A">
              <w:t xml:space="preserve"> </w:t>
            </w:r>
            <w:proofErr w:type="spellStart"/>
            <w:r w:rsidRPr="001A3C9A">
              <w:t>pumila</w:t>
            </w:r>
            <w:proofErr w:type="spellEnd"/>
          </w:p>
        </w:tc>
      </w:tr>
      <w:tr w:rsidR="00CE14EC" w:rsidRPr="001A3C9A" w14:paraId="4A605B6E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3F5C418A" w14:textId="77777777" w:rsidR="00CE14EC" w:rsidRPr="001A3C9A" w:rsidRDefault="00CE14EC" w:rsidP="00CE14EC">
            <w:pPr>
              <w:spacing w:before="0" w:after="0"/>
            </w:pPr>
            <w:r w:rsidRPr="001A3C9A">
              <w:t>Banana</w:t>
            </w:r>
          </w:p>
        </w:tc>
        <w:tc>
          <w:tcPr>
            <w:tcW w:w="3744" w:type="pct"/>
            <w:noWrap/>
            <w:hideMark/>
          </w:tcPr>
          <w:p w14:paraId="514B21E6" w14:textId="77777777" w:rsidR="00CE14EC" w:rsidRPr="001A3C9A" w:rsidRDefault="00CE14EC" w:rsidP="00CE14EC">
            <w:pPr>
              <w:spacing w:before="0" w:after="0"/>
            </w:pPr>
            <w:r>
              <w:t>B</w:t>
            </w:r>
            <w:r w:rsidRPr="001A3C9A">
              <w:t>anana</w:t>
            </w:r>
          </w:p>
        </w:tc>
      </w:tr>
      <w:tr w:rsidR="00CE14EC" w:rsidRPr="001A3C9A" w14:paraId="1E6B2EEE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6DA073DC" w14:textId="77777777" w:rsidR="00CE14EC" w:rsidRPr="001A3C9A" w:rsidRDefault="00CE14EC" w:rsidP="00CE14EC">
            <w:pPr>
              <w:spacing w:before="0" w:after="0"/>
            </w:pPr>
            <w:r w:rsidRPr="001A3C9A">
              <w:t>Bed</w:t>
            </w:r>
          </w:p>
        </w:tc>
        <w:tc>
          <w:tcPr>
            <w:tcW w:w="3744" w:type="pct"/>
            <w:noWrap/>
            <w:hideMark/>
          </w:tcPr>
          <w:p w14:paraId="3F89A426" w14:textId="77777777" w:rsidR="00CE14EC" w:rsidRPr="001A3C9A" w:rsidRDefault="00CE14EC" w:rsidP="00CE14EC">
            <w:pPr>
              <w:spacing w:before="0" w:after="0"/>
            </w:pPr>
            <w:r>
              <w:t>B</w:t>
            </w:r>
            <w:r w:rsidRPr="001A3C9A">
              <w:t>ed</w:t>
            </w:r>
          </w:p>
        </w:tc>
      </w:tr>
      <w:tr w:rsidR="00CE14EC" w:rsidRPr="001A3C9A" w14:paraId="10CCAB31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0F4343C" w14:textId="77777777" w:rsidR="00CE14EC" w:rsidRPr="001A3C9A" w:rsidRDefault="00CE14EC" w:rsidP="00CE14EC">
            <w:pPr>
              <w:spacing w:before="0" w:after="0"/>
            </w:pPr>
            <w:r w:rsidRPr="001A3C9A">
              <w:t>Beer</w:t>
            </w:r>
          </w:p>
        </w:tc>
        <w:tc>
          <w:tcPr>
            <w:tcW w:w="3744" w:type="pct"/>
            <w:noWrap/>
            <w:hideMark/>
          </w:tcPr>
          <w:p w14:paraId="03849820" w14:textId="77777777" w:rsidR="00CE14EC" w:rsidRPr="001A3C9A" w:rsidRDefault="00CE14EC" w:rsidP="00CE14EC">
            <w:pPr>
              <w:spacing w:before="0" w:after="0"/>
            </w:pPr>
            <w:r>
              <w:t>B</w:t>
            </w:r>
            <w:r w:rsidRPr="001A3C9A">
              <w:t>eer</w:t>
            </w:r>
          </w:p>
        </w:tc>
      </w:tr>
      <w:tr w:rsidR="00CE14EC" w:rsidRPr="001A3C9A" w14:paraId="2F414EDF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6D026AF" w14:textId="77777777" w:rsidR="00CE14EC" w:rsidRPr="001A3C9A" w:rsidRDefault="00CE14EC" w:rsidP="00CE14EC">
            <w:pPr>
              <w:spacing w:before="0" w:after="0"/>
            </w:pPr>
            <w:r w:rsidRPr="001A3C9A">
              <w:t>Book</w:t>
            </w:r>
          </w:p>
        </w:tc>
        <w:tc>
          <w:tcPr>
            <w:tcW w:w="3744" w:type="pct"/>
            <w:noWrap/>
            <w:hideMark/>
          </w:tcPr>
          <w:p w14:paraId="4A68BDAC" w14:textId="77777777" w:rsidR="00CE14EC" w:rsidRPr="001A3C9A" w:rsidRDefault="00CE14EC" w:rsidP="00CE14EC">
            <w:pPr>
              <w:spacing w:before="0" w:after="0"/>
            </w:pPr>
            <w:r>
              <w:t>B</w:t>
            </w:r>
            <w:r w:rsidRPr="001A3C9A">
              <w:t>ook, volume</w:t>
            </w:r>
          </w:p>
        </w:tc>
      </w:tr>
      <w:tr w:rsidR="00CE14EC" w:rsidRPr="001A3C9A" w14:paraId="0B34B14E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777B7D40" w14:textId="77777777" w:rsidR="00CE14EC" w:rsidRPr="001A3C9A" w:rsidRDefault="00CE14EC" w:rsidP="00CE14EC">
            <w:pPr>
              <w:spacing w:before="0" w:after="0"/>
            </w:pPr>
            <w:r w:rsidRPr="001A3C9A">
              <w:t>Boy</w:t>
            </w:r>
          </w:p>
        </w:tc>
        <w:tc>
          <w:tcPr>
            <w:tcW w:w="3744" w:type="pct"/>
            <w:noWrap/>
            <w:hideMark/>
          </w:tcPr>
          <w:p w14:paraId="578101F3" w14:textId="77777777" w:rsidR="00CE14EC" w:rsidRPr="001A3C9A" w:rsidRDefault="00CE14EC" w:rsidP="00CE14EC">
            <w:pPr>
              <w:spacing w:before="0" w:after="0"/>
            </w:pPr>
            <w:r>
              <w:t>M</w:t>
            </w:r>
            <w:r w:rsidRPr="001A3C9A">
              <w:t>ale child, boy, son</w:t>
            </w:r>
          </w:p>
        </w:tc>
      </w:tr>
      <w:tr w:rsidR="00CE14EC" w:rsidRPr="001A3C9A" w14:paraId="28317D0F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7F82B1A2" w14:textId="77777777" w:rsidR="00CE14EC" w:rsidRPr="001A3C9A" w:rsidRDefault="00CE14EC" w:rsidP="00CE14EC">
            <w:pPr>
              <w:spacing w:before="0" w:after="0"/>
            </w:pPr>
            <w:r w:rsidRPr="001A3C9A">
              <w:t>Camera</w:t>
            </w:r>
          </w:p>
        </w:tc>
        <w:tc>
          <w:tcPr>
            <w:tcW w:w="3744" w:type="pct"/>
            <w:noWrap/>
            <w:hideMark/>
          </w:tcPr>
          <w:p w14:paraId="53E58BD0" w14:textId="77777777" w:rsidR="00CE14EC" w:rsidRPr="001A3C9A" w:rsidRDefault="00CE14EC" w:rsidP="00CE14EC">
            <w:pPr>
              <w:spacing w:before="0" w:after="0"/>
            </w:pPr>
            <w:r>
              <w:t>Ca</w:t>
            </w:r>
            <w:r w:rsidRPr="001A3C9A">
              <w:t>mera, photographic camera</w:t>
            </w:r>
          </w:p>
        </w:tc>
      </w:tr>
      <w:tr w:rsidR="00CE14EC" w:rsidRPr="001A3C9A" w14:paraId="004395BF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D9781C4" w14:textId="77777777" w:rsidR="00CE14EC" w:rsidRPr="001A3C9A" w:rsidRDefault="00CE14EC" w:rsidP="00CE14EC">
            <w:pPr>
              <w:spacing w:before="0" w:after="0"/>
            </w:pPr>
            <w:r w:rsidRPr="001A3C9A">
              <w:t>Car</w:t>
            </w:r>
          </w:p>
        </w:tc>
        <w:tc>
          <w:tcPr>
            <w:tcW w:w="3744" w:type="pct"/>
            <w:noWrap/>
            <w:hideMark/>
          </w:tcPr>
          <w:p w14:paraId="085A0377" w14:textId="77777777" w:rsidR="00CE14EC" w:rsidRPr="001A3C9A" w:rsidRDefault="00CE14EC" w:rsidP="00CE14EC">
            <w:pPr>
              <w:spacing w:before="0" w:after="0"/>
            </w:pPr>
            <w:r>
              <w:t>C</w:t>
            </w:r>
            <w:r w:rsidRPr="001A3C9A">
              <w:t>ar, auto, automobile, motorcar, machine</w:t>
            </w:r>
          </w:p>
        </w:tc>
      </w:tr>
      <w:tr w:rsidR="00CE14EC" w:rsidRPr="001A3C9A" w14:paraId="13CE258E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3BD465A0" w14:textId="77777777" w:rsidR="00CE14EC" w:rsidRPr="001A3C9A" w:rsidRDefault="00CE14EC" w:rsidP="00CE14EC">
            <w:pPr>
              <w:spacing w:before="0" w:after="0"/>
            </w:pPr>
            <w:r w:rsidRPr="001A3C9A">
              <w:t>Cat</w:t>
            </w:r>
          </w:p>
        </w:tc>
        <w:tc>
          <w:tcPr>
            <w:tcW w:w="3744" w:type="pct"/>
            <w:noWrap/>
            <w:hideMark/>
          </w:tcPr>
          <w:p w14:paraId="5E4B8F87" w14:textId="77777777" w:rsidR="00CE14EC" w:rsidRPr="001A3C9A" w:rsidRDefault="00CE14EC" w:rsidP="00CE14EC">
            <w:pPr>
              <w:spacing w:before="0" w:after="0"/>
            </w:pPr>
            <w:r>
              <w:t>C</w:t>
            </w:r>
            <w:r w:rsidRPr="001A3C9A">
              <w:t>at, true cat</w:t>
            </w:r>
          </w:p>
        </w:tc>
      </w:tr>
      <w:tr w:rsidR="00CE14EC" w:rsidRPr="001A3C9A" w14:paraId="60AE034F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6683878F" w14:textId="77777777" w:rsidR="00CE14EC" w:rsidRPr="001A3C9A" w:rsidRDefault="00CE14EC" w:rsidP="00CE14EC">
            <w:pPr>
              <w:spacing w:before="0" w:after="0"/>
            </w:pPr>
            <w:r w:rsidRPr="001A3C9A">
              <w:t>Chess</w:t>
            </w:r>
          </w:p>
        </w:tc>
        <w:tc>
          <w:tcPr>
            <w:tcW w:w="3744" w:type="pct"/>
            <w:noWrap/>
            <w:hideMark/>
          </w:tcPr>
          <w:p w14:paraId="5EF46405" w14:textId="77777777" w:rsidR="00CE14EC" w:rsidRPr="001A3C9A" w:rsidRDefault="00CE14EC" w:rsidP="00CE14EC">
            <w:pPr>
              <w:spacing w:before="0" w:after="0"/>
            </w:pPr>
            <w:r>
              <w:t>C</w:t>
            </w:r>
            <w:r w:rsidRPr="001A3C9A">
              <w:t>hess, chess game</w:t>
            </w:r>
          </w:p>
        </w:tc>
      </w:tr>
      <w:tr w:rsidR="00CE14EC" w:rsidRPr="001A3C9A" w14:paraId="15DCAA7C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EC1D255" w14:textId="77777777" w:rsidR="00CE14EC" w:rsidRPr="001A3C9A" w:rsidRDefault="00CE14EC" w:rsidP="00CE14EC">
            <w:pPr>
              <w:spacing w:before="0" w:after="0"/>
            </w:pPr>
            <w:r w:rsidRPr="001A3C9A">
              <w:t>Cup</w:t>
            </w:r>
          </w:p>
        </w:tc>
        <w:tc>
          <w:tcPr>
            <w:tcW w:w="3744" w:type="pct"/>
            <w:noWrap/>
            <w:hideMark/>
          </w:tcPr>
          <w:p w14:paraId="3CAEB82F" w14:textId="77777777" w:rsidR="00CE14EC" w:rsidRPr="001A3C9A" w:rsidRDefault="00CE14EC" w:rsidP="00CE14EC">
            <w:pPr>
              <w:spacing w:before="0" w:after="0"/>
            </w:pPr>
            <w:r>
              <w:t>C</w:t>
            </w:r>
            <w:r w:rsidRPr="001A3C9A">
              <w:t>up</w:t>
            </w:r>
          </w:p>
        </w:tc>
      </w:tr>
      <w:tr w:rsidR="00CE14EC" w:rsidRPr="001A3C9A" w14:paraId="389CAA4A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4D850E7E" w14:textId="77777777" w:rsidR="00CE14EC" w:rsidRPr="001A3C9A" w:rsidRDefault="00CE14EC" w:rsidP="00CE14EC">
            <w:pPr>
              <w:spacing w:before="0" w:after="0"/>
            </w:pPr>
            <w:r w:rsidRPr="001A3C9A">
              <w:t>Dentist</w:t>
            </w:r>
          </w:p>
        </w:tc>
        <w:tc>
          <w:tcPr>
            <w:tcW w:w="3744" w:type="pct"/>
            <w:noWrap/>
            <w:hideMark/>
          </w:tcPr>
          <w:p w14:paraId="0489E180" w14:textId="77777777" w:rsidR="00CE14EC" w:rsidRPr="001A3C9A" w:rsidRDefault="00CE14EC" w:rsidP="00CE14EC">
            <w:pPr>
              <w:spacing w:before="0" w:after="0"/>
            </w:pPr>
            <w:r>
              <w:t>D</w:t>
            </w:r>
            <w:r w:rsidRPr="001A3C9A">
              <w:t>ental practitioner, dentist, tooth doctor</w:t>
            </w:r>
          </w:p>
        </w:tc>
      </w:tr>
      <w:tr w:rsidR="00CE14EC" w:rsidRPr="001A3C9A" w14:paraId="7F80F519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6D3DBAF6" w14:textId="77777777" w:rsidR="00CE14EC" w:rsidRPr="001A3C9A" w:rsidRDefault="00CE14EC" w:rsidP="00CE14EC">
            <w:pPr>
              <w:spacing w:before="0" w:after="0"/>
            </w:pPr>
            <w:r w:rsidRPr="001A3C9A">
              <w:t>Dentures</w:t>
            </w:r>
          </w:p>
        </w:tc>
        <w:tc>
          <w:tcPr>
            <w:tcW w:w="3744" w:type="pct"/>
            <w:noWrap/>
            <w:hideMark/>
          </w:tcPr>
          <w:p w14:paraId="743A66A6" w14:textId="77777777" w:rsidR="00CE14EC" w:rsidRPr="001A3C9A" w:rsidRDefault="00CE14EC" w:rsidP="00CE14EC">
            <w:pPr>
              <w:spacing w:before="0" w:after="0"/>
            </w:pPr>
            <w:r>
              <w:t>De</w:t>
            </w:r>
            <w:r w:rsidRPr="001A3C9A">
              <w:t>nture, dental plate, plate</w:t>
            </w:r>
          </w:p>
        </w:tc>
      </w:tr>
      <w:tr w:rsidR="00CE14EC" w:rsidRPr="001A3C9A" w14:paraId="4BB24FBE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1147B799" w14:textId="77777777" w:rsidR="00CE14EC" w:rsidRPr="001A3C9A" w:rsidRDefault="00CE14EC" w:rsidP="00CE14EC">
            <w:pPr>
              <w:spacing w:before="0" w:after="0"/>
            </w:pPr>
            <w:r w:rsidRPr="001A3C9A">
              <w:t>Doctor</w:t>
            </w:r>
          </w:p>
        </w:tc>
        <w:tc>
          <w:tcPr>
            <w:tcW w:w="3744" w:type="pct"/>
            <w:noWrap/>
            <w:hideMark/>
          </w:tcPr>
          <w:p w14:paraId="075B1146" w14:textId="77777777" w:rsidR="00CE14EC" w:rsidRPr="001A3C9A" w:rsidRDefault="00CE14EC" w:rsidP="00CE14EC">
            <w:pPr>
              <w:spacing w:before="0" w:after="0"/>
            </w:pPr>
            <w:r>
              <w:t>D</w:t>
            </w:r>
            <w:r w:rsidRPr="001A3C9A">
              <w:t>octor, doc, physician, MD, Dr., medico</w:t>
            </w:r>
          </w:p>
        </w:tc>
      </w:tr>
      <w:tr w:rsidR="00CE14EC" w:rsidRPr="001A3C9A" w14:paraId="00E71AD0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12AA1766" w14:textId="77777777" w:rsidR="00CE14EC" w:rsidRPr="001A3C9A" w:rsidRDefault="00CE14EC" w:rsidP="00CE14EC">
            <w:pPr>
              <w:spacing w:before="0" w:after="0"/>
            </w:pPr>
            <w:r w:rsidRPr="001A3C9A">
              <w:t>Door</w:t>
            </w:r>
          </w:p>
        </w:tc>
        <w:tc>
          <w:tcPr>
            <w:tcW w:w="3744" w:type="pct"/>
            <w:noWrap/>
            <w:hideMark/>
          </w:tcPr>
          <w:p w14:paraId="225062B2" w14:textId="77777777" w:rsidR="00CE14EC" w:rsidRPr="001A3C9A" w:rsidRDefault="00CE14EC" w:rsidP="00CE14EC">
            <w:pPr>
              <w:spacing w:before="0" w:after="0"/>
            </w:pPr>
            <w:r>
              <w:t>D</w:t>
            </w:r>
            <w:r w:rsidRPr="001A3C9A">
              <w:t>oor</w:t>
            </w:r>
          </w:p>
        </w:tc>
      </w:tr>
      <w:tr w:rsidR="00CE14EC" w:rsidRPr="001A3C9A" w14:paraId="47C0E22C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3CFC505D" w14:textId="77777777" w:rsidR="00CE14EC" w:rsidRPr="001A3C9A" w:rsidRDefault="00CE14EC" w:rsidP="00CE14EC">
            <w:pPr>
              <w:spacing w:before="0" w:after="0"/>
            </w:pPr>
            <w:r w:rsidRPr="001A3C9A">
              <w:t>Food</w:t>
            </w:r>
          </w:p>
        </w:tc>
        <w:tc>
          <w:tcPr>
            <w:tcW w:w="3744" w:type="pct"/>
            <w:noWrap/>
            <w:hideMark/>
          </w:tcPr>
          <w:p w14:paraId="36A3DF78" w14:textId="77777777" w:rsidR="00CE14EC" w:rsidRPr="001A3C9A" w:rsidRDefault="00CE14EC" w:rsidP="00CE14EC">
            <w:pPr>
              <w:spacing w:before="0" w:after="0"/>
            </w:pPr>
            <w:r>
              <w:t>N</w:t>
            </w:r>
            <w:r w:rsidRPr="001A3C9A">
              <w:t>utrient, food, solid food</w:t>
            </w:r>
          </w:p>
        </w:tc>
      </w:tr>
      <w:tr w:rsidR="00CE14EC" w:rsidRPr="001A3C9A" w14:paraId="2A45E821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4DB19B2F" w14:textId="77777777" w:rsidR="00CE14EC" w:rsidRPr="001A3C9A" w:rsidRDefault="00CE14EC" w:rsidP="00CE14EC">
            <w:pPr>
              <w:spacing w:before="0" w:after="0"/>
            </w:pPr>
            <w:r w:rsidRPr="001A3C9A">
              <w:t>Football</w:t>
            </w:r>
          </w:p>
        </w:tc>
        <w:tc>
          <w:tcPr>
            <w:tcW w:w="3744" w:type="pct"/>
            <w:noWrap/>
            <w:hideMark/>
          </w:tcPr>
          <w:p w14:paraId="319B34D0" w14:textId="77777777" w:rsidR="00CE14EC" w:rsidRPr="001A3C9A" w:rsidRDefault="00CE14EC" w:rsidP="00CE14EC">
            <w:pPr>
              <w:spacing w:before="0" w:after="0"/>
            </w:pPr>
            <w:r>
              <w:t>F</w:t>
            </w:r>
            <w:r w:rsidRPr="001A3C9A">
              <w:t>ootball, football game</w:t>
            </w:r>
          </w:p>
        </w:tc>
      </w:tr>
      <w:tr w:rsidR="00CE14EC" w:rsidRPr="001A3C9A" w14:paraId="43B6EF2A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56E7084A" w14:textId="77777777" w:rsidR="00CE14EC" w:rsidRPr="001A3C9A" w:rsidRDefault="00CE14EC" w:rsidP="00CE14EC">
            <w:pPr>
              <w:spacing w:before="0" w:after="0"/>
            </w:pPr>
            <w:r w:rsidRPr="001A3C9A">
              <w:t>Glasses</w:t>
            </w:r>
          </w:p>
        </w:tc>
        <w:tc>
          <w:tcPr>
            <w:tcW w:w="3744" w:type="pct"/>
            <w:noWrap/>
            <w:hideMark/>
          </w:tcPr>
          <w:p w14:paraId="7835D19A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 xml:space="preserve">pecs, spectacles, eyeglasses, glasses </w:t>
            </w:r>
          </w:p>
        </w:tc>
      </w:tr>
      <w:tr w:rsidR="00CE14EC" w:rsidRPr="001A3C9A" w14:paraId="32B32A92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5C01FF97" w14:textId="77777777" w:rsidR="00CE14EC" w:rsidRPr="001A3C9A" w:rsidRDefault="00CE14EC" w:rsidP="00CE14EC">
            <w:pPr>
              <w:spacing w:before="0" w:after="0"/>
            </w:pPr>
            <w:r w:rsidRPr="001A3C9A">
              <w:t>Gloves</w:t>
            </w:r>
          </w:p>
        </w:tc>
        <w:tc>
          <w:tcPr>
            <w:tcW w:w="3744" w:type="pct"/>
            <w:noWrap/>
            <w:hideMark/>
          </w:tcPr>
          <w:p w14:paraId="53B71BD2" w14:textId="77777777" w:rsidR="00CE14EC" w:rsidRPr="001A3C9A" w:rsidRDefault="00CE14EC" w:rsidP="00CE14EC">
            <w:pPr>
              <w:spacing w:before="0" w:after="0"/>
            </w:pPr>
            <w:r>
              <w:t>G</w:t>
            </w:r>
            <w:r w:rsidRPr="001A3C9A">
              <w:t>love</w:t>
            </w:r>
          </w:p>
        </w:tc>
      </w:tr>
      <w:tr w:rsidR="00CE14EC" w:rsidRPr="001A3C9A" w14:paraId="3F5122CB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E74F05E" w14:textId="77777777" w:rsidR="00CE14EC" w:rsidRPr="001A3C9A" w:rsidRDefault="00CE14EC" w:rsidP="00CE14EC">
            <w:pPr>
              <w:spacing w:before="0" w:after="0"/>
            </w:pPr>
            <w:r w:rsidRPr="001A3C9A">
              <w:t>Hair</w:t>
            </w:r>
          </w:p>
        </w:tc>
        <w:tc>
          <w:tcPr>
            <w:tcW w:w="3744" w:type="pct"/>
            <w:noWrap/>
            <w:hideMark/>
          </w:tcPr>
          <w:p w14:paraId="07360B03" w14:textId="77777777" w:rsidR="00CE14EC" w:rsidRPr="001A3C9A" w:rsidRDefault="00CE14EC" w:rsidP="00CE14EC">
            <w:pPr>
              <w:spacing w:before="0" w:after="0"/>
            </w:pPr>
            <w:r>
              <w:t>H</w:t>
            </w:r>
            <w:r w:rsidRPr="001A3C9A">
              <w:t>air</w:t>
            </w:r>
          </w:p>
        </w:tc>
      </w:tr>
      <w:tr w:rsidR="00CE14EC" w:rsidRPr="001A3C9A" w14:paraId="4097A7EE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26B0A222" w14:textId="77777777" w:rsidR="00CE14EC" w:rsidRPr="001A3C9A" w:rsidRDefault="00CE14EC" w:rsidP="00CE14EC">
            <w:pPr>
              <w:spacing w:before="0" w:after="0"/>
            </w:pPr>
            <w:r w:rsidRPr="001A3C9A">
              <w:t>Hat</w:t>
            </w:r>
          </w:p>
        </w:tc>
        <w:tc>
          <w:tcPr>
            <w:tcW w:w="3744" w:type="pct"/>
            <w:noWrap/>
            <w:hideMark/>
          </w:tcPr>
          <w:p w14:paraId="6148CAC4" w14:textId="77777777" w:rsidR="00CE14EC" w:rsidRPr="001A3C9A" w:rsidRDefault="00CE14EC" w:rsidP="00CE14EC">
            <w:pPr>
              <w:spacing w:before="0" w:after="0"/>
            </w:pPr>
            <w:r>
              <w:t>H</w:t>
            </w:r>
            <w:r w:rsidRPr="001A3C9A">
              <w:t>at, chapeau, lid</w:t>
            </w:r>
          </w:p>
        </w:tc>
      </w:tr>
      <w:tr w:rsidR="00CE14EC" w:rsidRPr="001A3C9A" w14:paraId="0F9ABDB2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1512306D" w14:textId="77777777" w:rsidR="00CE14EC" w:rsidRPr="001A3C9A" w:rsidRDefault="00CE14EC" w:rsidP="00CE14EC">
            <w:pPr>
              <w:spacing w:before="0" w:after="0"/>
            </w:pPr>
            <w:r w:rsidRPr="001A3C9A">
              <w:t>Iron</w:t>
            </w:r>
          </w:p>
        </w:tc>
        <w:tc>
          <w:tcPr>
            <w:tcW w:w="3744" w:type="pct"/>
            <w:noWrap/>
            <w:hideMark/>
          </w:tcPr>
          <w:p w14:paraId="75D88CB4" w14:textId="77777777" w:rsidR="00CE14EC" w:rsidRPr="001A3C9A" w:rsidRDefault="00CE14EC" w:rsidP="00CE14EC">
            <w:pPr>
              <w:spacing w:before="0" w:after="0"/>
            </w:pPr>
            <w:r>
              <w:t>I</w:t>
            </w:r>
            <w:r w:rsidRPr="001A3C9A">
              <w:t>ron, smoothing iron</w:t>
            </w:r>
          </w:p>
        </w:tc>
      </w:tr>
      <w:tr w:rsidR="00CE14EC" w:rsidRPr="001A3C9A" w14:paraId="2B4236E3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3E6C0325" w14:textId="77777777" w:rsidR="00CE14EC" w:rsidRPr="001A3C9A" w:rsidRDefault="00CE14EC" w:rsidP="00CE14EC">
            <w:pPr>
              <w:spacing w:before="0" w:after="0"/>
            </w:pPr>
            <w:r w:rsidRPr="001A3C9A">
              <w:t>Letter</w:t>
            </w:r>
          </w:p>
        </w:tc>
        <w:tc>
          <w:tcPr>
            <w:tcW w:w="3744" w:type="pct"/>
            <w:noWrap/>
            <w:hideMark/>
          </w:tcPr>
          <w:p w14:paraId="50C18618" w14:textId="77777777" w:rsidR="00CE14EC" w:rsidRPr="001A3C9A" w:rsidRDefault="00CE14EC" w:rsidP="00CE14EC">
            <w:pPr>
              <w:spacing w:before="0" w:after="0"/>
            </w:pPr>
            <w:r>
              <w:t>L</w:t>
            </w:r>
            <w:r w:rsidRPr="001A3C9A">
              <w:t>etter, missive</w:t>
            </w:r>
          </w:p>
        </w:tc>
      </w:tr>
      <w:tr w:rsidR="00CE14EC" w:rsidRPr="001A3C9A" w14:paraId="3899F2D1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26407915" w14:textId="77777777" w:rsidR="00CE14EC" w:rsidRPr="001A3C9A" w:rsidRDefault="00CE14EC" w:rsidP="00CE14EC">
            <w:pPr>
              <w:spacing w:before="0" w:after="0"/>
            </w:pPr>
            <w:r w:rsidRPr="001A3C9A">
              <w:t>Money</w:t>
            </w:r>
          </w:p>
        </w:tc>
        <w:tc>
          <w:tcPr>
            <w:tcW w:w="3744" w:type="pct"/>
            <w:noWrap/>
            <w:hideMark/>
          </w:tcPr>
          <w:p w14:paraId="1271F392" w14:textId="77777777" w:rsidR="00CE14EC" w:rsidRPr="001A3C9A" w:rsidRDefault="00CE14EC" w:rsidP="00CE14EC">
            <w:pPr>
              <w:spacing w:before="0" w:after="0"/>
            </w:pPr>
            <w:r>
              <w:t>M</w:t>
            </w:r>
            <w:r w:rsidRPr="001A3C9A">
              <w:t xml:space="preserve">oney </w:t>
            </w:r>
          </w:p>
        </w:tc>
      </w:tr>
      <w:tr w:rsidR="00CE14EC" w:rsidRPr="001A3C9A" w14:paraId="442F143D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5052069" w14:textId="77777777" w:rsidR="00CE14EC" w:rsidRPr="001A3C9A" w:rsidRDefault="00CE14EC" w:rsidP="00CE14EC">
            <w:pPr>
              <w:spacing w:before="0" w:after="0"/>
            </w:pPr>
            <w:r w:rsidRPr="001A3C9A">
              <w:t>Newspaper</w:t>
            </w:r>
          </w:p>
        </w:tc>
        <w:tc>
          <w:tcPr>
            <w:tcW w:w="3744" w:type="pct"/>
            <w:noWrap/>
            <w:hideMark/>
          </w:tcPr>
          <w:p w14:paraId="30B8FF83" w14:textId="77777777" w:rsidR="00CE14EC" w:rsidRPr="001A3C9A" w:rsidRDefault="00CE14EC" w:rsidP="00CE14EC">
            <w:pPr>
              <w:spacing w:before="0" w:after="0"/>
            </w:pPr>
            <w:r>
              <w:t>N</w:t>
            </w:r>
            <w:r w:rsidRPr="001A3C9A">
              <w:t>ewspaper, paper</w:t>
            </w:r>
          </w:p>
        </w:tc>
      </w:tr>
      <w:tr w:rsidR="00CE14EC" w:rsidRPr="001A3C9A" w14:paraId="76FE282B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5D284538" w14:textId="77777777" w:rsidR="00CE14EC" w:rsidRPr="001A3C9A" w:rsidRDefault="00CE14EC" w:rsidP="00CE14EC">
            <w:pPr>
              <w:spacing w:before="0" w:after="0"/>
            </w:pPr>
            <w:r w:rsidRPr="001A3C9A">
              <w:t>Pen</w:t>
            </w:r>
          </w:p>
        </w:tc>
        <w:tc>
          <w:tcPr>
            <w:tcW w:w="3744" w:type="pct"/>
            <w:noWrap/>
            <w:hideMark/>
          </w:tcPr>
          <w:p w14:paraId="6CF4661C" w14:textId="77777777" w:rsidR="00CE14EC" w:rsidRPr="001A3C9A" w:rsidRDefault="00CE14EC" w:rsidP="00CE14EC">
            <w:pPr>
              <w:spacing w:before="0" w:after="0"/>
            </w:pPr>
            <w:r>
              <w:t>P</w:t>
            </w:r>
            <w:r w:rsidRPr="001A3C9A">
              <w:t>en</w:t>
            </w:r>
          </w:p>
        </w:tc>
      </w:tr>
      <w:tr w:rsidR="00CE14EC" w:rsidRPr="001A3C9A" w14:paraId="31492BDA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F57FE53" w14:textId="77777777" w:rsidR="00CE14EC" w:rsidRPr="001A3C9A" w:rsidRDefault="00CE14EC" w:rsidP="00CE14EC">
            <w:pPr>
              <w:spacing w:before="0" w:after="0"/>
            </w:pPr>
            <w:r w:rsidRPr="001A3C9A">
              <w:lastRenderedPageBreak/>
              <w:t>Piano</w:t>
            </w:r>
          </w:p>
        </w:tc>
        <w:tc>
          <w:tcPr>
            <w:tcW w:w="3744" w:type="pct"/>
            <w:noWrap/>
            <w:hideMark/>
          </w:tcPr>
          <w:p w14:paraId="3DC45DA4" w14:textId="77777777" w:rsidR="00CE14EC" w:rsidRPr="001A3C9A" w:rsidRDefault="00CE14EC" w:rsidP="00CE14EC">
            <w:pPr>
              <w:spacing w:before="0" w:after="0"/>
            </w:pPr>
            <w:r>
              <w:t>P</w:t>
            </w:r>
            <w:r w:rsidRPr="001A3C9A">
              <w:t>iano, pianoforte, forte-piano</w:t>
            </w:r>
          </w:p>
        </w:tc>
      </w:tr>
      <w:tr w:rsidR="00CE14EC" w:rsidRPr="001A3C9A" w14:paraId="0C47B71A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5F242AC7" w14:textId="77777777" w:rsidR="00CE14EC" w:rsidRPr="001A3C9A" w:rsidRDefault="00CE14EC" w:rsidP="00CE14EC">
            <w:pPr>
              <w:spacing w:before="0" w:after="0"/>
            </w:pPr>
            <w:r w:rsidRPr="001A3C9A">
              <w:t>Rain</w:t>
            </w:r>
          </w:p>
        </w:tc>
        <w:tc>
          <w:tcPr>
            <w:tcW w:w="3744" w:type="pct"/>
            <w:noWrap/>
            <w:hideMark/>
          </w:tcPr>
          <w:p w14:paraId="0989F34E" w14:textId="77777777" w:rsidR="00CE14EC" w:rsidRPr="001A3C9A" w:rsidRDefault="00CE14EC" w:rsidP="00CE14EC">
            <w:pPr>
              <w:spacing w:before="0" w:after="0"/>
            </w:pPr>
            <w:r>
              <w:t>R</w:t>
            </w:r>
            <w:r w:rsidRPr="001A3C9A">
              <w:t>ain, rainfall</w:t>
            </w:r>
          </w:p>
        </w:tc>
      </w:tr>
      <w:tr w:rsidR="00CE14EC" w:rsidRPr="001A3C9A" w14:paraId="375972EB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36482A07" w14:textId="77777777" w:rsidR="00CE14EC" w:rsidRPr="001A3C9A" w:rsidRDefault="00CE14EC" w:rsidP="00CE14EC">
            <w:pPr>
              <w:spacing w:before="0" w:after="0"/>
            </w:pPr>
            <w:r w:rsidRPr="001A3C9A">
              <w:t>Rainbow</w:t>
            </w:r>
          </w:p>
        </w:tc>
        <w:tc>
          <w:tcPr>
            <w:tcW w:w="3744" w:type="pct"/>
            <w:noWrap/>
            <w:hideMark/>
          </w:tcPr>
          <w:p w14:paraId="09811042" w14:textId="77777777" w:rsidR="00CE14EC" w:rsidRPr="001A3C9A" w:rsidRDefault="00CE14EC" w:rsidP="00CE14EC">
            <w:pPr>
              <w:spacing w:before="0" w:after="0"/>
            </w:pPr>
            <w:r>
              <w:t>R</w:t>
            </w:r>
            <w:r w:rsidRPr="001A3C9A">
              <w:t>ainbow</w:t>
            </w:r>
          </w:p>
        </w:tc>
      </w:tr>
      <w:tr w:rsidR="00CE14EC" w:rsidRPr="001A3C9A" w14:paraId="70F6D009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7D9A6B06" w14:textId="77777777" w:rsidR="00CE14EC" w:rsidRPr="001A3C9A" w:rsidRDefault="00CE14EC" w:rsidP="00CE14EC">
            <w:pPr>
              <w:spacing w:before="0" w:after="0"/>
            </w:pPr>
            <w:r w:rsidRPr="001A3C9A">
              <w:t>Remote Control</w:t>
            </w:r>
          </w:p>
        </w:tc>
        <w:tc>
          <w:tcPr>
            <w:tcW w:w="3744" w:type="pct"/>
            <w:noWrap/>
            <w:hideMark/>
          </w:tcPr>
          <w:p w14:paraId="2808B43A" w14:textId="77777777" w:rsidR="00CE14EC" w:rsidRPr="001A3C9A" w:rsidRDefault="00CE14EC" w:rsidP="00CE14EC">
            <w:pPr>
              <w:spacing w:before="0" w:after="0"/>
            </w:pPr>
            <w:r>
              <w:t>R</w:t>
            </w:r>
            <w:r w:rsidRPr="001A3C9A">
              <w:t xml:space="preserve">emote, remote control </w:t>
            </w:r>
          </w:p>
        </w:tc>
      </w:tr>
      <w:tr w:rsidR="00CE14EC" w:rsidRPr="001A3C9A" w14:paraId="7CE59A59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4797E799" w14:textId="77777777" w:rsidR="00CE14EC" w:rsidRPr="001A3C9A" w:rsidRDefault="00CE14EC" w:rsidP="00CE14EC">
            <w:pPr>
              <w:spacing w:before="0" w:after="0"/>
            </w:pPr>
            <w:r w:rsidRPr="001A3C9A">
              <w:t>Scissors</w:t>
            </w:r>
          </w:p>
        </w:tc>
        <w:tc>
          <w:tcPr>
            <w:tcW w:w="3744" w:type="pct"/>
            <w:noWrap/>
            <w:hideMark/>
          </w:tcPr>
          <w:p w14:paraId="299CBC03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>cissors, pair of scissors</w:t>
            </w:r>
          </w:p>
        </w:tc>
      </w:tr>
      <w:tr w:rsidR="00CE14EC" w:rsidRPr="001A3C9A" w14:paraId="18F9FBF9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F5F51AE" w14:textId="77777777" w:rsidR="00CE14EC" w:rsidRPr="001A3C9A" w:rsidRDefault="00CE14EC" w:rsidP="00CE14EC">
            <w:pPr>
              <w:spacing w:before="0" w:after="0"/>
            </w:pPr>
            <w:r w:rsidRPr="001A3C9A">
              <w:t>Sewing</w:t>
            </w:r>
          </w:p>
        </w:tc>
        <w:tc>
          <w:tcPr>
            <w:tcW w:w="3744" w:type="pct"/>
            <w:noWrap/>
            <w:hideMark/>
          </w:tcPr>
          <w:p w14:paraId="56CD31BD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>ewing, stitching, stitchery</w:t>
            </w:r>
          </w:p>
        </w:tc>
      </w:tr>
      <w:tr w:rsidR="00CE14EC" w:rsidRPr="001A3C9A" w14:paraId="2F5171CB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494450E7" w14:textId="77777777" w:rsidR="00CE14EC" w:rsidRPr="001A3C9A" w:rsidRDefault="00CE14EC" w:rsidP="00CE14EC">
            <w:pPr>
              <w:spacing w:before="0" w:after="0"/>
            </w:pPr>
            <w:r w:rsidRPr="001A3C9A">
              <w:t>Spider</w:t>
            </w:r>
          </w:p>
        </w:tc>
        <w:tc>
          <w:tcPr>
            <w:tcW w:w="3744" w:type="pct"/>
            <w:noWrap/>
            <w:hideMark/>
          </w:tcPr>
          <w:p w14:paraId="5CE098C4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>pider</w:t>
            </w:r>
          </w:p>
        </w:tc>
      </w:tr>
      <w:tr w:rsidR="00CE14EC" w:rsidRPr="001A3C9A" w14:paraId="34212AD8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6287435F" w14:textId="77777777" w:rsidR="00CE14EC" w:rsidRPr="001A3C9A" w:rsidRDefault="00CE14EC" w:rsidP="00CE14EC">
            <w:pPr>
              <w:spacing w:before="0" w:after="0"/>
            </w:pPr>
            <w:r w:rsidRPr="001A3C9A">
              <w:t>Sponge</w:t>
            </w:r>
          </w:p>
        </w:tc>
        <w:tc>
          <w:tcPr>
            <w:tcW w:w="3744" w:type="pct"/>
            <w:noWrap/>
            <w:hideMark/>
          </w:tcPr>
          <w:p w14:paraId="7A30906A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>ponge</w:t>
            </w:r>
          </w:p>
        </w:tc>
      </w:tr>
      <w:tr w:rsidR="00CE14EC" w:rsidRPr="001A3C9A" w14:paraId="20B357CC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77756F84" w14:textId="77777777" w:rsidR="00CE14EC" w:rsidRPr="001A3C9A" w:rsidRDefault="00CE14EC" w:rsidP="00CE14EC">
            <w:pPr>
              <w:spacing w:before="0" w:after="0"/>
            </w:pPr>
            <w:r w:rsidRPr="001A3C9A">
              <w:t>Stamp</w:t>
            </w:r>
          </w:p>
        </w:tc>
        <w:tc>
          <w:tcPr>
            <w:tcW w:w="3744" w:type="pct"/>
            <w:noWrap/>
            <w:hideMark/>
          </w:tcPr>
          <w:p w14:paraId="6F440CFE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>tamp, postage, postage stamp</w:t>
            </w:r>
          </w:p>
        </w:tc>
      </w:tr>
      <w:tr w:rsidR="00CE14EC" w:rsidRPr="001A3C9A" w14:paraId="26FB9BE9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B3BF9C3" w14:textId="77777777" w:rsidR="00CE14EC" w:rsidRPr="001A3C9A" w:rsidRDefault="00CE14EC" w:rsidP="00CE14EC">
            <w:pPr>
              <w:spacing w:before="0" w:after="0"/>
            </w:pPr>
            <w:r w:rsidRPr="001A3C9A">
              <w:t>Swimming</w:t>
            </w:r>
          </w:p>
        </w:tc>
        <w:tc>
          <w:tcPr>
            <w:tcW w:w="3744" w:type="pct"/>
            <w:noWrap/>
            <w:hideMark/>
          </w:tcPr>
          <w:p w14:paraId="66E980B5" w14:textId="77777777" w:rsidR="00CE14EC" w:rsidRPr="001A3C9A" w:rsidRDefault="00CE14EC" w:rsidP="00CE14EC">
            <w:pPr>
              <w:spacing w:before="0" w:after="0"/>
            </w:pPr>
            <w:r>
              <w:t>S</w:t>
            </w:r>
            <w:r w:rsidRPr="001A3C9A">
              <w:t>wimming, swim</w:t>
            </w:r>
          </w:p>
        </w:tc>
      </w:tr>
      <w:tr w:rsidR="00CE14EC" w:rsidRPr="001A3C9A" w14:paraId="4EE4D86F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1D9912A9" w14:textId="77777777" w:rsidR="00CE14EC" w:rsidRPr="001A3C9A" w:rsidRDefault="00CE14EC" w:rsidP="00CE14EC">
            <w:pPr>
              <w:spacing w:before="0" w:after="0"/>
            </w:pPr>
            <w:r w:rsidRPr="001A3C9A">
              <w:t>Tap</w:t>
            </w:r>
          </w:p>
        </w:tc>
        <w:tc>
          <w:tcPr>
            <w:tcW w:w="3744" w:type="pct"/>
            <w:noWrap/>
            <w:hideMark/>
          </w:tcPr>
          <w:p w14:paraId="146DAF25" w14:textId="77777777" w:rsidR="00CE14EC" w:rsidRPr="001A3C9A" w:rsidRDefault="00CE14EC" w:rsidP="00CE14EC">
            <w:pPr>
              <w:spacing w:before="0" w:after="0"/>
            </w:pPr>
            <w:r>
              <w:t>W</w:t>
            </w:r>
            <w:r w:rsidRPr="001A3C9A">
              <w:t>ater faucet, water tap, tap, hydrant</w:t>
            </w:r>
          </w:p>
        </w:tc>
      </w:tr>
      <w:tr w:rsidR="00CE14EC" w:rsidRPr="001A3C9A" w14:paraId="4C452ED5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3C500ACB" w14:textId="77777777" w:rsidR="00CE14EC" w:rsidRPr="001A3C9A" w:rsidRDefault="00CE14EC" w:rsidP="00CE14EC">
            <w:pPr>
              <w:spacing w:before="0" w:after="0"/>
            </w:pPr>
            <w:r w:rsidRPr="001A3C9A">
              <w:t>Tea</w:t>
            </w:r>
          </w:p>
        </w:tc>
        <w:tc>
          <w:tcPr>
            <w:tcW w:w="3744" w:type="pct"/>
            <w:noWrap/>
            <w:hideMark/>
          </w:tcPr>
          <w:p w14:paraId="65BAD9DF" w14:textId="77777777" w:rsidR="00CE14EC" w:rsidRPr="001A3C9A" w:rsidRDefault="00CE14EC" w:rsidP="00CE14EC">
            <w:pPr>
              <w:spacing w:before="0" w:after="0"/>
            </w:pPr>
            <w:r>
              <w:t>Tea</w:t>
            </w:r>
            <w:r w:rsidRPr="001A3C9A">
              <w:t xml:space="preserve"> </w:t>
            </w:r>
          </w:p>
        </w:tc>
      </w:tr>
      <w:tr w:rsidR="00CE14EC" w:rsidRPr="001A3C9A" w14:paraId="71DEC5A1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5226DA9" w14:textId="77777777" w:rsidR="00CE14EC" w:rsidRPr="001A3C9A" w:rsidRDefault="00CE14EC" w:rsidP="00CE14EC">
            <w:pPr>
              <w:spacing w:before="0" w:after="0"/>
            </w:pPr>
            <w:r w:rsidRPr="001A3C9A">
              <w:t>Telephone</w:t>
            </w:r>
          </w:p>
        </w:tc>
        <w:tc>
          <w:tcPr>
            <w:tcW w:w="3744" w:type="pct"/>
            <w:noWrap/>
            <w:hideMark/>
          </w:tcPr>
          <w:p w14:paraId="64D59C6C" w14:textId="77777777" w:rsidR="00CE14EC" w:rsidRPr="001A3C9A" w:rsidRDefault="00CE14EC" w:rsidP="00CE14EC">
            <w:pPr>
              <w:spacing w:before="0" w:after="0"/>
            </w:pPr>
            <w:r>
              <w:t>T</w:t>
            </w:r>
            <w:r w:rsidRPr="001A3C9A">
              <w:t>elephone, telephone set, phone</w:t>
            </w:r>
          </w:p>
        </w:tc>
      </w:tr>
      <w:tr w:rsidR="00CE14EC" w:rsidRPr="001A3C9A" w14:paraId="088AB9A8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A50AEFF" w14:textId="77777777" w:rsidR="00CE14EC" w:rsidRPr="001A3C9A" w:rsidRDefault="00CE14EC" w:rsidP="00CE14EC">
            <w:pPr>
              <w:spacing w:before="0" w:after="0"/>
            </w:pPr>
            <w:r w:rsidRPr="001A3C9A">
              <w:t>Tissue</w:t>
            </w:r>
          </w:p>
        </w:tc>
        <w:tc>
          <w:tcPr>
            <w:tcW w:w="3744" w:type="pct"/>
            <w:noWrap/>
            <w:hideMark/>
          </w:tcPr>
          <w:p w14:paraId="545629B4" w14:textId="77777777" w:rsidR="00CE14EC" w:rsidRPr="001A3C9A" w:rsidRDefault="00CE14EC" w:rsidP="00CE14EC">
            <w:pPr>
              <w:spacing w:before="0" w:after="0"/>
            </w:pPr>
            <w:r>
              <w:t>T</w:t>
            </w:r>
            <w:r w:rsidRPr="001A3C9A">
              <w:t>issue, tissue paper</w:t>
            </w:r>
          </w:p>
        </w:tc>
      </w:tr>
      <w:tr w:rsidR="00CE14EC" w:rsidRPr="001A3C9A" w14:paraId="3C1BE09B" w14:textId="77777777" w:rsidTr="00813A7C">
        <w:trPr>
          <w:trHeight w:val="280"/>
        </w:trPr>
        <w:tc>
          <w:tcPr>
            <w:tcW w:w="1256" w:type="pct"/>
            <w:noWrap/>
            <w:hideMark/>
          </w:tcPr>
          <w:p w14:paraId="4D011EA6" w14:textId="77777777" w:rsidR="00CE14EC" w:rsidRPr="001A3C9A" w:rsidRDefault="00CE14EC" w:rsidP="00CE14EC">
            <w:pPr>
              <w:spacing w:before="0" w:after="0"/>
            </w:pPr>
            <w:r w:rsidRPr="001A3C9A">
              <w:t>Umbrella</w:t>
            </w:r>
          </w:p>
        </w:tc>
        <w:tc>
          <w:tcPr>
            <w:tcW w:w="3744" w:type="pct"/>
            <w:noWrap/>
            <w:hideMark/>
          </w:tcPr>
          <w:p w14:paraId="3F019E1F" w14:textId="77777777" w:rsidR="00CE14EC" w:rsidRPr="001A3C9A" w:rsidRDefault="00CE14EC" w:rsidP="00CE14EC">
            <w:pPr>
              <w:spacing w:before="0" w:after="0"/>
            </w:pPr>
            <w:r>
              <w:t>U</w:t>
            </w:r>
            <w:r w:rsidRPr="001A3C9A">
              <w:t>mbrella</w:t>
            </w:r>
          </w:p>
        </w:tc>
      </w:tr>
      <w:tr w:rsidR="00CE14EC" w:rsidRPr="001A3C9A" w14:paraId="144038F2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4846FE1" w14:textId="77777777" w:rsidR="00CE14EC" w:rsidRPr="001A3C9A" w:rsidRDefault="00CE14EC" w:rsidP="00CE14EC">
            <w:pPr>
              <w:spacing w:before="0" w:after="0"/>
            </w:pPr>
            <w:r w:rsidRPr="001A3C9A">
              <w:t>Waiter</w:t>
            </w:r>
          </w:p>
        </w:tc>
        <w:tc>
          <w:tcPr>
            <w:tcW w:w="3744" w:type="pct"/>
            <w:noWrap/>
            <w:hideMark/>
          </w:tcPr>
          <w:p w14:paraId="37C4CED9" w14:textId="77777777" w:rsidR="00CE14EC" w:rsidRPr="001A3C9A" w:rsidRDefault="00CE14EC" w:rsidP="00CE14EC">
            <w:pPr>
              <w:spacing w:before="0" w:after="0"/>
            </w:pPr>
            <w:r>
              <w:t>W</w:t>
            </w:r>
            <w:r w:rsidRPr="001A3C9A">
              <w:t>aiter, server</w:t>
            </w:r>
          </w:p>
        </w:tc>
      </w:tr>
      <w:tr w:rsidR="00CE14EC" w:rsidRPr="001A3C9A" w14:paraId="1A567EAB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7ED554C8" w14:textId="77777777" w:rsidR="00CE14EC" w:rsidRPr="001A3C9A" w:rsidRDefault="00CE14EC" w:rsidP="00CE14EC">
            <w:pPr>
              <w:spacing w:before="0" w:after="0"/>
            </w:pPr>
            <w:r w:rsidRPr="001A3C9A">
              <w:t>Walking Stick</w:t>
            </w:r>
          </w:p>
        </w:tc>
        <w:tc>
          <w:tcPr>
            <w:tcW w:w="3744" w:type="pct"/>
            <w:noWrap/>
            <w:hideMark/>
          </w:tcPr>
          <w:p w14:paraId="592277B0" w14:textId="77777777" w:rsidR="00CE14EC" w:rsidRPr="001A3C9A" w:rsidRDefault="00CE14EC" w:rsidP="00CE14EC">
            <w:pPr>
              <w:spacing w:before="0" w:after="0"/>
            </w:pPr>
            <w:r>
              <w:t>W</w:t>
            </w:r>
            <w:r w:rsidRPr="001A3C9A">
              <w:t>alking stick</w:t>
            </w:r>
          </w:p>
        </w:tc>
      </w:tr>
      <w:tr w:rsidR="00CE14EC" w:rsidRPr="001A3C9A" w14:paraId="2C775642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034636E6" w14:textId="77777777" w:rsidR="00CE14EC" w:rsidRPr="001A3C9A" w:rsidRDefault="00CE14EC" w:rsidP="00CE14EC">
            <w:pPr>
              <w:spacing w:before="0" w:after="0"/>
            </w:pPr>
            <w:r w:rsidRPr="001A3C9A">
              <w:t>Watch</w:t>
            </w:r>
          </w:p>
        </w:tc>
        <w:tc>
          <w:tcPr>
            <w:tcW w:w="3744" w:type="pct"/>
            <w:noWrap/>
            <w:hideMark/>
          </w:tcPr>
          <w:p w14:paraId="37B4C1B0" w14:textId="77777777" w:rsidR="00CE14EC" w:rsidRPr="001A3C9A" w:rsidRDefault="00CE14EC" w:rsidP="00CE14EC">
            <w:pPr>
              <w:spacing w:before="0" w:after="0"/>
            </w:pPr>
            <w:r>
              <w:t>W</w:t>
            </w:r>
            <w:r w:rsidRPr="001A3C9A">
              <w:t>atch, ticker</w:t>
            </w:r>
          </w:p>
        </w:tc>
      </w:tr>
      <w:tr w:rsidR="00CE14EC" w:rsidRPr="001A3C9A" w14:paraId="71AD3093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7934D9DF" w14:textId="77777777" w:rsidR="00CE14EC" w:rsidRPr="001A3C9A" w:rsidRDefault="00CE14EC" w:rsidP="00CE14EC">
            <w:pPr>
              <w:spacing w:before="0" w:after="0"/>
            </w:pPr>
            <w:r w:rsidRPr="001A3C9A">
              <w:t>Wife</w:t>
            </w:r>
          </w:p>
        </w:tc>
        <w:tc>
          <w:tcPr>
            <w:tcW w:w="3744" w:type="pct"/>
            <w:noWrap/>
            <w:hideMark/>
          </w:tcPr>
          <w:p w14:paraId="7B972D2E" w14:textId="77777777" w:rsidR="00CE14EC" w:rsidRPr="001A3C9A" w:rsidRDefault="00CE14EC" w:rsidP="00CE14EC">
            <w:pPr>
              <w:spacing w:before="0" w:after="0"/>
            </w:pPr>
            <w:r>
              <w:t>W</w:t>
            </w:r>
            <w:r w:rsidRPr="001A3C9A">
              <w:t>ife, married woman</w:t>
            </w:r>
          </w:p>
        </w:tc>
      </w:tr>
      <w:tr w:rsidR="00CE14EC" w:rsidRPr="001A3C9A" w14:paraId="0A05C6D8" w14:textId="77777777" w:rsidTr="00813A7C">
        <w:trPr>
          <w:trHeight w:val="300"/>
        </w:trPr>
        <w:tc>
          <w:tcPr>
            <w:tcW w:w="1256" w:type="pct"/>
            <w:noWrap/>
            <w:hideMark/>
          </w:tcPr>
          <w:p w14:paraId="1C2D62C7" w14:textId="77777777" w:rsidR="00CE14EC" w:rsidRPr="001A3C9A" w:rsidRDefault="00CE14EC" w:rsidP="00CE14EC">
            <w:pPr>
              <w:spacing w:before="0" w:after="0"/>
            </w:pPr>
            <w:r w:rsidRPr="001A3C9A">
              <w:t xml:space="preserve">Wine </w:t>
            </w:r>
          </w:p>
        </w:tc>
        <w:tc>
          <w:tcPr>
            <w:tcW w:w="3744" w:type="pct"/>
            <w:noWrap/>
            <w:hideMark/>
          </w:tcPr>
          <w:p w14:paraId="14332B03" w14:textId="77777777" w:rsidR="00CE14EC" w:rsidRPr="001A3C9A" w:rsidRDefault="00CE14EC" w:rsidP="00CE14EC">
            <w:pPr>
              <w:spacing w:before="0" w:after="0"/>
            </w:pPr>
            <w:r>
              <w:t>W</w:t>
            </w:r>
            <w:r w:rsidRPr="001A3C9A">
              <w:t>ine, vino</w:t>
            </w:r>
          </w:p>
        </w:tc>
      </w:tr>
    </w:tbl>
    <w:p w14:paraId="1AA9FB27" w14:textId="77777777" w:rsidR="00CE14EC" w:rsidRPr="00CE14EC" w:rsidRDefault="00CE14EC" w:rsidP="00CE14EC"/>
    <w:p w14:paraId="0614C0DE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24D63E5A" wp14:editId="4A22C9A7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7B2E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ADF7E" w14:textId="77777777" w:rsidR="00CE14EC" w:rsidRDefault="00CE14EC" w:rsidP="00117666">
      <w:pPr>
        <w:spacing w:after="0"/>
      </w:pPr>
      <w:r>
        <w:separator/>
      </w:r>
    </w:p>
  </w:endnote>
  <w:endnote w:type="continuationSeparator" w:id="0">
    <w:p w14:paraId="7132BCEA" w14:textId="77777777" w:rsidR="00CE14EC" w:rsidRDefault="00CE14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209A8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2FD458" wp14:editId="66F203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8EF37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612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4E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BD6EE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D7EC196" wp14:editId="32D58C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2AA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4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4E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EE608" w14:textId="77777777" w:rsidR="00CE14EC" w:rsidRDefault="00CE14EC" w:rsidP="00117666">
      <w:pPr>
        <w:spacing w:after="0"/>
      </w:pPr>
      <w:r>
        <w:separator/>
      </w:r>
    </w:p>
  </w:footnote>
  <w:footnote w:type="continuationSeparator" w:id="0">
    <w:p w14:paraId="76F29F2D" w14:textId="77777777" w:rsidR="00CE14EC" w:rsidRDefault="00CE14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6E638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45541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5774CDD" wp14:editId="0CCC9C2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4E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1288"/>
    <w:rsid w:val="004735C8"/>
    <w:rsid w:val="004961FF"/>
    <w:rsid w:val="0050320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A7C"/>
    <w:rsid w:val="00817DD6"/>
    <w:rsid w:val="00885156"/>
    <w:rsid w:val="009151AA"/>
    <w:rsid w:val="0093429D"/>
    <w:rsid w:val="00943573"/>
    <w:rsid w:val="00970F7D"/>
    <w:rsid w:val="009723D0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14EC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FB7A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roper:Dropbox:PhD%20Write%20up:Publication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793DB10-3137-E347-945B-4983935CE5C3}"/>
</file>

<file path=customXml/itemProps2.xml><?xml version="1.0" encoding="utf-8"?>
<ds:datastoreItem xmlns:ds="http://schemas.openxmlformats.org/officeDocument/2006/customXml" ds:itemID="{F7C60078-0D17-46DF-8F28-CA4FF6B25C4A}"/>
</file>

<file path=customXml/itemProps3.xml><?xml version="1.0" encoding="utf-8"?>
<ds:datastoreItem xmlns:ds="http://schemas.openxmlformats.org/officeDocument/2006/customXml" ds:itemID="{A8C3F98D-54D1-45F5-ADF1-74A237BA300F}"/>
</file>

<file path=customXml/itemProps4.xml><?xml version="1.0" encoding="utf-8"?>
<ds:datastoreItem xmlns:ds="http://schemas.openxmlformats.org/officeDocument/2006/customXml" ds:itemID="{F027A34C-0742-48B3-9D92-356B0007E39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242</Words>
  <Characters>138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</dc:creator>
  <cp:lastModifiedBy>Abi</cp:lastModifiedBy>
  <cp:revision>5</cp:revision>
  <cp:lastPrinted>2013-10-03T12:51:00Z</cp:lastPrinted>
  <dcterms:created xsi:type="dcterms:W3CDTF">2016-07-01T11:46:00Z</dcterms:created>
  <dcterms:modified xsi:type="dcterms:W3CDTF">2016-07-0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